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46873" w14:textId="4E3FAD21" w:rsidR="0033164C" w:rsidRDefault="00FF2B9D">
      <w:r w:rsidRPr="00FF2B9D">
        <w:rPr>
          <w:noProof/>
        </w:rPr>
        <w:drawing>
          <wp:anchor distT="0" distB="0" distL="114300" distR="114300" simplePos="0" relativeHeight="251659264" behindDoc="0" locked="0" layoutInCell="1" allowOverlap="1" wp14:anchorId="7BE19BE8" wp14:editId="19271A1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39385" cy="3400982"/>
            <wp:effectExtent l="0" t="0" r="0" b="0"/>
            <wp:wrapNone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3400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F2B9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20426B" wp14:editId="4CA0AB7B">
                <wp:simplePos x="0" y="0"/>
                <wp:positionH relativeFrom="column">
                  <wp:posOffset>0</wp:posOffset>
                </wp:positionH>
                <wp:positionV relativeFrom="paragraph">
                  <wp:posOffset>3457575</wp:posOffset>
                </wp:positionV>
                <wp:extent cx="5239385" cy="635"/>
                <wp:effectExtent l="0" t="0" r="5715" b="1206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93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35E57C1" w14:textId="77777777" w:rsidR="00FF2B9D" w:rsidRPr="0052391F" w:rsidRDefault="00FF2B9D" w:rsidP="00FF2B9D">
                            <w:pP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52391F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l Figure </w:t>
                            </w:r>
                            <w:r w:rsidRPr="0052391F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52391F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52391F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52391F">
                              <w:rPr>
                                <w:b/>
                                <w:bCs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52391F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52391F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 Adjusted Odds Ratios for 28-day Mortality from Sub-Analysis Model</w:t>
                            </w:r>
                          </w:p>
                          <w:p w14:paraId="45594E85" w14:textId="77777777" w:rsidR="00FF2B9D" w:rsidRPr="0052391F" w:rsidRDefault="00FF2B9D" w:rsidP="00FF2B9D">
                            <w:pPr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 w:rsidRPr="0052391F">
                              <w:rPr>
                                <w:bCs/>
                                <w:sz w:val="20"/>
                                <w:szCs w:val="20"/>
                              </w:rPr>
                              <w:t>Odds rations from sub-analysis multivariable model, adjusting for age at first encounter, vasopressor use, history of diabetes, and history of liver disease. OR=Odds ratio; CI=Confidence interval.</w:t>
                            </w:r>
                          </w:p>
                          <w:p w14:paraId="0E262221" w14:textId="77777777" w:rsidR="00FF2B9D" w:rsidRPr="0052391F" w:rsidRDefault="00FF2B9D" w:rsidP="00FF2B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7F80F59" w14:textId="77777777" w:rsidR="00FF2B9D" w:rsidRPr="0052391F" w:rsidRDefault="00FF2B9D" w:rsidP="00FF2B9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C20426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272.25pt;width:412.5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" stroked="f">
                <v:textbox style="mso-fit-shape-to-text:t" inset="0,0,0,0">
                  <w:txbxContent>
                    <w:p w14:paraId="335E57C1" w14:textId="77777777" w:rsidR="00FF2B9D" w:rsidRPr="0052391F" w:rsidRDefault="00FF2B9D" w:rsidP="00FF2B9D">
                      <w:pPr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</w:pPr>
                      <w:r w:rsidRPr="0052391F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upplemental Figure </w:t>
                      </w:r>
                      <w:r w:rsidRPr="0052391F"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fldChar w:fldCharType="begin"/>
                      </w:r>
                      <w:r w:rsidRPr="0052391F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52391F"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fldChar w:fldCharType="separate"/>
                      </w:r>
                      <w:r w:rsidRPr="0052391F">
                        <w:rPr>
                          <w:b/>
                          <w:bCs/>
                          <w:noProof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52391F"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fldChar w:fldCharType="end"/>
                      </w:r>
                      <w:r w:rsidRPr="0052391F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 Adjusted Odds Ratios for 28-day Mortality from Sub-Analysis Model</w:t>
                      </w:r>
                    </w:p>
                    <w:p w14:paraId="45594E85" w14:textId="77777777" w:rsidR="00FF2B9D" w:rsidRPr="0052391F" w:rsidRDefault="00FF2B9D" w:rsidP="00FF2B9D">
                      <w:pPr>
                        <w:rPr>
                          <w:bCs/>
                          <w:sz w:val="20"/>
                          <w:szCs w:val="20"/>
                        </w:rPr>
                      </w:pPr>
                      <w:r w:rsidRPr="0052391F">
                        <w:rPr>
                          <w:bCs/>
                          <w:sz w:val="20"/>
                          <w:szCs w:val="20"/>
                        </w:rPr>
                        <w:t>Odds rations from sub-analysis multivariable model, adjusting for age at first encounter, vasopressor use, history of diabetes, and history of liver disease. OR=Odds ratio; CI=Confidence interval.</w:t>
                      </w:r>
                    </w:p>
                    <w:p w14:paraId="0E262221" w14:textId="77777777" w:rsidR="00FF2B9D" w:rsidRPr="0052391F" w:rsidRDefault="00FF2B9D" w:rsidP="00FF2B9D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7F80F59" w14:textId="77777777" w:rsidR="00FF2B9D" w:rsidRPr="0052391F" w:rsidRDefault="00FF2B9D" w:rsidP="00FF2B9D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3164C" w:rsidSect="008A7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9D"/>
    <w:rsid w:val="0033164C"/>
    <w:rsid w:val="008A7DF4"/>
    <w:rsid w:val="00A90CFD"/>
    <w:rsid w:val="00FF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44482"/>
  <w15:chartTrackingRefBased/>
  <w15:docId w15:val="{85432180-EFBD-1B41-BB5A-925F4709D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Lauren Page</dc:creator>
  <cp:keywords/>
  <dc:description/>
  <cp:lastModifiedBy>Lam, Jordan</cp:lastModifiedBy>
  <cp:revision>2</cp:revision>
  <dcterms:created xsi:type="dcterms:W3CDTF">2023-04-28T19:14:00Z</dcterms:created>
  <dcterms:modified xsi:type="dcterms:W3CDTF">2023-04-28T19:14:00Z</dcterms:modified>
</cp:coreProperties>
</file>